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3CF2" w:rsidRDefault="00BE3CF2">
      <w:r>
        <w:t xml:space="preserve">Additional data </w:t>
      </w:r>
      <w:r w:rsidR="008234FE">
        <w:t>5</w:t>
      </w:r>
    </w:p>
    <w:p w:rsidR="00BE3CF2" w:rsidRDefault="00B74FF5">
      <w:r>
        <w:t xml:space="preserve">Two MYB related genes most closely similar to the </w:t>
      </w:r>
      <w:r w:rsidRPr="00B74FF5">
        <w:rPr>
          <w:i/>
        </w:rPr>
        <w:t xml:space="preserve">LATE ELONGATED HYPOCOTYL </w:t>
      </w:r>
      <w:r>
        <w:t>(</w:t>
      </w:r>
      <w:r w:rsidRPr="00B74FF5">
        <w:rPr>
          <w:i/>
        </w:rPr>
        <w:t>LHY</w:t>
      </w:r>
      <w:r>
        <w:t>) gene.  Both show a high similarity of expression. MYBR9</w:t>
      </w:r>
      <w:r w:rsidR="008234FE">
        <w:t>2 has</w:t>
      </w:r>
      <w:bookmarkStart w:id="0" w:name="_GoBack"/>
      <w:bookmarkEnd w:id="0"/>
      <w:r w:rsidR="008234FE">
        <w:t xml:space="preserve"> the highest expression and therefore selected as representing </w:t>
      </w:r>
      <w:r w:rsidR="008234FE" w:rsidRPr="008234FE">
        <w:rPr>
          <w:i/>
        </w:rPr>
        <w:t xml:space="preserve">LHY </w:t>
      </w:r>
      <w:r w:rsidR="008234FE">
        <w:t>like gene.</w:t>
      </w:r>
    </w:p>
    <w:p w:rsidR="003D56F5" w:rsidRDefault="00BE3CF2">
      <w:r>
        <w:rPr>
          <w:noProof/>
          <w:lang w:eastAsia="en-NZ"/>
        </w:rPr>
        <w:drawing>
          <wp:inline distT="0" distB="0" distL="0" distR="0" wp14:anchorId="4376113B" wp14:editId="5D3FAAB5">
            <wp:extent cx="5731510" cy="2242185"/>
            <wp:effectExtent l="0" t="0" r="2540" b="571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B74FF5" w:rsidRDefault="000934A3">
      <w:r>
        <w:rPr>
          <w:noProof/>
          <w:lang w:eastAsia="en-NZ"/>
        </w:rPr>
        <w:drawing>
          <wp:inline distT="0" distB="0" distL="0" distR="0" wp14:anchorId="27B93573" wp14:editId="38650E12">
            <wp:extent cx="5731510" cy="2555240"/>
            <wp:effectExtent l="0" t="0" r="2540" b="1651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74FF5" w:rsidRDefault="00B74FF5"/>
    <w:p w:rsidR="00B86006" w:rsidRDefault="00B86006"/>
    <w:p w:rsidR="00B86006" w:rsidRDefault="00B86006"/>
    <w:p w:rsidR="00B86006" w:rsidRDefault="00B86006"/>
    <w:p w:rsidR="00B86006" w:rsidRDefault="00B86006"/>
    <w:p w:rsidR="00B86006" w:rsidRDefault="00B86006"/>
    <w:p w:rsidR="00B86006" w:rsidRDefault="00B86006"/>
    <w:p w:rsidR="00B86006" w:rsidRDefault="00B86006"/>
    <w:p w:rsidR="00B86006" w:rsidRDefault="00B86006"/>
    <w:p w:rsidR="00B86006" w:rsidRDefault="00B86006"/>
    <w:p w:rsidR="00B86006" w:rsidRDefault="00B86006"/>
    <w:p w:rsidR="00B74FF5" w:rsidRDefault="000934A3">
      <w:r>
        <w:t>Two GIGANTEA like genes, with a similar expression pattern.  The higher expressed Acc12229.1 was selected as a representative GI like gene.</w:t>
      </w:r>
    </w:p>
    <w:p w:rsidR="00B86006" w:rsidRDefault="00B86006"/>
    <w:p w:rsidR="00B86006" w:rsidRDefault="00B86006">
      <w:r>
        <w:rPr>
          <w:noProof/>
          <w:lang w:eastAsia="en-NZ"/>
        </w:rPr>
        <w:drawing>
          <wp:inline distT="0" distB="0" distL="0" distR="0" wp14:anchorId="408A7B48" wp14:editId="1B6AB967">
            <wp:extent cx="5731510" cy="2263775"/>
            <wp:effectExtent l="0" t="0" r="2540" b="317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74FF5" w:rsidRDefault="00B74FF5">
      <w:r>
        <w:rPr>
          <w:noProof/>
          <w:lang w:eastAsia="en-NZ"/>
        </w:rPr>
        <w:drawing>
          <wp:inline distT="0" distB="0" distL="0" distR="0" wp14:anchorId="43AA83F5" wp14:editId="6C0C89ED">
            <wp:extent cx="5731510" cy="2596515"/>
            <wp:effectExtent l="0" t="0" r="2540" b="1333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B74F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CF2"/>
    <w:rsid w:val="000934A3"/>
    <w:rsid w:val="006F3231"/>
    <w:rsid w:val="008234FE"/>
    <w:rsid w:val="009A4339"/>
    <w:rsid w:val="00B02172"/>
    <w:rsid w:val="00B74FF5"/>
    <w:rsid w:val="00B86006"/>
    <w:rsid w:val="00BE3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B1C81B-DDAA-48AC-B03C-E6CEC1838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Data\Data%20Backup\papers%20for%20review\Kiwifruit%20EFP%20Browser\Lara's%20rearranged%20columns%20pla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Data\Data%20Backup\papers%20for%20review\Kiwifruit%20EFP%20Browser\Lara's%20rearranged%20columns%20play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Data\Data%20Backup\papers%20for%20review\Kiwifruit%20EFP%20Browser\Lara's%20rearranged%20columns%20play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Data\Data%20Backup\papers%20for%20review\Kiwifruit%20EFP%20Browser\Lara's%20rearranged%20columns%20play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NZ" i="1"/>
              <a:t>MYBR92</a:t>
            </a:r>
            <a:r>
              <a:rPr lang="en-NZ"/>
              <a:t> </a:t>
            </a:r>
            <a:r>
              <a:rPr lang="en-NZ" i="1"/>
              <a:t>Acc24169.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5.0013842166442807E-2"/>
          <c:y val="0.1705287356321839"/>
          <c:w val="0.92703362783877363"/>
          <c:h val="0.7421149425287356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Lara''s output'!$B$24350:$BN$24350</c:f>
              <c:numCache>
                <c:formatCode>General</c:formatCode>
                <c:ptCount val="61"/>
                <c:pt idx="0">
                  <c:v>14.777697569604101</c:v>
                </c:pt>
                <c:pt idx="1">
                  <c:v>15.0755032188274</c:v>
                </c:pt>
                <c:pt idx="2">
                  <c:v>8.3999816963710199</c:v>
                </c:pt>
                <c:pt idx="3">
                  <c:v>7.4733035224164404</c:v>
                </c:pt>
                <c:pt idx="4">
                  <c:v>16.647849992329199</c:v>
                </c:pt>
                <c:pt idx="5">
                  <c:v>16.949671383680101</c:v>
                </c:pt>
                <c:pt idx="6">
                  <c:v>10.727429080223899</c:v>
                </c:pt>
                <c:pt idx="7">
                  <c:v>10.0300005041167</c:v>
                </c:pt>
                <c:pt idx="8">
                  <c:v>5.7382685607128003</c:v>
                </c:pt>
                <c:pt idx="9">
                  <c:v>4.9910684249127399</c:v>
                </c:pt>
                <c:pt idx="10">
                  <c:v>2.7024264329579601</c:v>
                </c:pt>
                <c:pt idx="11">
                  <c:v>7.3854361362129399</c:v>
                </c:pt>
                <c:pt idx="12">
                  <c:v>11.3541307489307</c:v>
                </c:pt>
                <c:pt idx="13">
                  <c:v>5.4385575063849503</c:v>
                </c:pt>
                <c:pt idx="14">
                  <c:v>9.38753248638975</c:v>
                </c:pt>
                <c:pt idx="15">
                  <c:v>8.1989727486460406</c:v>
                </c:pt>
                <c:pt idx="16">
                  <c:v>5.2497820120154399</c:v>
                </c:pt>
                <c:pt idx="17">
                  <c:v>6.7239181947592304</c:v>
                </c:pt>
                <c:pt idx="18">
                  <c:v>14.155040482960899</c:v>
                </c:pt>
                <c:pt idx="19">
                  <c:v>12.6871490947929</c:v>
                </c:pt>
                <c:pt idx="20">
                  <c:v>9.6106139923226106</c:v>
                </c:pt>
                <c:pt idx="21">
                  <c:v>9.0089515104971607</c:v>
                </c:pt>
                <c:pt idx="22">
                  <c:v>23.4906136899146</c:v>
                </c:pt>
                <c:pt idx="23">
                  <c:v>20.237711690718299</c:v>
                </c:pt>
                <c:pt idx="24">
                  <c:v>8.9188295215836906</c:v>
                </c:pt>
                <c:pt idx="25">
                  <c:v>7.5818062118341203</c:v>
                </c:pt>
                <c:pt idx="26">
                  <c:v>4.1042277010054997</c:v>
                </c:pt>
                <c:pt idx="27">
                  <c:v>3.6531902845179101</c:v>
                </c:pt>
                <c:pt idx="28">
                  <c:v>4.0808509296468403</c:v>
                </c:pt>
                <c:pt idx="29">
                  <c:v>14.713293083820499</c:v>
                </c:pt>
                <c:pt idx="30">
                  <c:v>11.7322898079843</c:v>
                </c:pt>
                <c:pt idx="31">
                  <c:v>11.383402247799401</c:v>
                </c:pt>
                <c:pt idx="32">
                  <c:v>21.049839425712999</c:v>
                </c:pt>
                <c:pt idx="33">
                  <c:v>19.344983590422601</c:v>
                </c:pt>
                <c:pt idx="34">
                  <c:v>17.902468076080599</c:v>
                </c:pt>
                <c:pt idx="35">
                  <c:v>21.3902713511733</c:v>
                </c:pt>
                <c:pt idx="36">
                  <c:v>23.859893811645499</c:v>
                </c:pt>
                <c:pt idx="37">
                  <c:v>21.971586578218599</c:v>
                </c:pt>
                <c:pt idx="38">
                  <c:v>12.306358082443699</c:v>
                </c:pt>
                <c:pt idx="39">
                  <c:v>9.6171913781921496</c:v>
                </c:pt>
                <c:pt idx="40">
                  <c:v>12.593887404625001</c:v>
                </c:pt>
                <c:pt idx="41">
                  <c:v>9.77430584316423</c:v>
                </c:pt>
                <c:pt idx="42">
                  <c:v>8.3853988109444693</c:v>
                </c:pt>
                <c:pt idx="43">
                  <c:v>8.5744589136385994</c:v>
                </c:pt>
                <c:pt idx="44">
                  <c:v>18.668653478439399</c:v>
                </c:pt>
                <c:pt idx="45">
                  <c:v>18.689033535888299</c:v>
                </c:pt>
                <c:pt idx="46">
                  <c:v>15.9130160482175</c:v>
                </c:pt>
                <c:pt idx="47">
                  <c:v>21.305059699018098</c:v>
                </c:pt>
                <c:pt idx="48">
                  <c:v>22.523962227640599</c:v>
                </c:pt>
                <c:pt idx="49">
                  <c:v>22.062739697327999</c:v>
                </c:pt>
                <c:pt idx="50">
                  <c:v>27.553381827987199</c:v>
                </c:pt>
                <c:pt idx="51">
                  <c:v>28.049750527615299</c:v>
                </c:pt>
                <c:pt idx="52">
                  <c:v>25.411811452366699</c:v>
                </c:pt>
                <c:pt idx="53">
                  <c:v>14.5439027572077</c:v>
                </c:pt>
                <c:pt idx="54">
                  <c:v>16.690170018967201</c:v>
                </c:pt>
                <c:pt idx="55">
                  <c:v>15.970343549649799</c:v>
                </c:pt>
                <c:pt idx="56">
                  <c:v>3.8747769586552701</c:v>
                </c:pt>
                <c:pt idx="57">
                  <c:v>3.70724523058183</c:v>
                </c:pt>
                <c:pt idx="58">
                  <c:v>10.8878585670418</c:v>
                </c:pt>
                <c:pt idx="59">
                  <c:v>12.664322594879501</c:v>
                </c:pt>
                <c:pt idx="60">
                  <c:v>12.7472618913029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28089496"/>
        <c:axId val="728090280"/>
      </c:barChart>
      <c:catAx>
        <c:axId val="728089496"/>
        <c:scaling>
          <c:orientation val="minMax"/>
        </c:scaling>
        <c:delete val="1"/>
        <c:axPos val="b"/>
        <c:majorTickMark val="none"/>
        <c:minorTickMark val="none"/>
        <c:tickLblPos val="nextTo"/>
        <c:crossAx val="728090280"/>
        <c:crosses val="autoZero"/>
        <c:auto val="1"/>
        <c:lblAlgn val="ctr"/>
        <c:lblOffset val="100"/>
        <c:noMultiLvlLbl val="0"/>
      </c:catAx>
      <c:valAx>
        <c:axId val="72809028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80894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NZ" sz="1400" b="0" i="1" u="none" strike="noStrike" baseline="0">
                <a:effectLst/>
              </a:rPr>
              <a:t>MYBR91 Acc15932.1</a:t>
            </a:r>
            <a:r>
              <a:rPr lang="en-NZ" sz="1400" b="0" i="1" u="none" strike="noStrike" baseline="0"/>
              <a:t> </a:t>
            </a:r>
            <a:endParaRPr lang="en-NZ" i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Lara''s output'!$B$1:$BN$1</c:f>
              <c:strCache>
                <c:ptCount val="61"/>
                <c:pt idx="0">
                  <c:v>Flower_bud</c:v>
                </c:pt>
                <c:pt idx="1">
                  <c:v>Flower_bud</c:v>
                </c:pt>
                <c:pt idx="2">
                  <c:v>Flower</c:v>
                </c:pt>
                <c:pt idx="3">
                  <c:v>Flower</c:v>
                </c:pt>
                <c:pt idx="4">
                  <c:v>Fruit_T1</c:v>
                </c:pt>
                <c:pt idx="5">
                  <c:v>Fruit_T1</c:v>
                </c:pt>
                <c:pt idx="6">
                  <c:v>Fruit_T2</c:v>
                </c:pt>
                <c:pt idx="7">
                  <c:v>Fruit_T2</c:v>
                </c:pt>
                <c:pt idx="8">
                  <c:v>Fruit_147_DAA</c:v>
                </c:pt>
                <c:pt idx="9">
                  <c:v>Fruit_166_DAA</c:v>
                </c:pt>
                <c:pt idx="10">
                  <c:v>Fruit_182_DAA</c:v>
                </c:pt>
                <c:pt idx="11">
                  <c:v>Fruit_224_DAA</c:v>
                </c:pt>
                <c:pt idx="12">
                  <c:v>Fruit_231_DAA-ethlyene</c:v>
                </c:pt>
                <c:pt idx="13">
                  <c:v>Fruit_231_DAA_1DAH+ethylene</c:v>
                </c:pt>
                <c:pt idx="14">
                  <c:v>Fruit_231_DAA_2DAH+ethylene</c:v>
                </c:pt>
                <c:pt idx="15">
                  <c:v>Fruit_231_DAA_4DAH+ethylene</c:v>
                </c:pt>
                <c:pt idx="16">
                  <c:v>Leaf_sink</c:v>
                </c:pt>
                <c:pt idx="17">
                  <c:v>Leaf_sink</c:v>
                </c:pt>
                <c:pt idx="18">
                  <c:v>Leaf_source</c:v>
                </c:pt>
                <c:pt idx="19">
                  <c:v>Leaf_source</c:v>
                </c:pt>
                <c:pt idx="20">
                  <c:v>Cane</c:v>
                </c:pt>
                <c:pt idx="21">
                  <c:v>Cane</c:v>
                </c:pt>
                <c:pt idx="22">
                  <c:v>Root</c:v>
                </c:pt>
                <c:pt idx="23">
                  <c:v>Root</c:v>
                </c:pt>
                <c:pt idx="24">
                  <c:v>Shoot</c:v>
                </c:pt>
                <c:pt idx="25">
                  <c:v>shoot</c:v>
                </c:pt>
                <c:pt idx="26">
                  <c:v>Nov</c:v>
                </c:pt>
                <c:pt idx="27">
                  <c:v>Nov</c:v>
                </c:pt>
                <c:pt idx="28">
                  <c:v>Nov</c:v>
                </c:pt>
                <c:pt idx="29">
                  <c:v>Dec</c:v>
                </c:pt>
                <c:pt idx="30">
                  <c:v>Dec</c:v>
                </c:pt>
                <c:pt idx="31">
                  <c:v>Dec</c:v>
                </c:pt>
                <c:pt idx="32">
                  <c:v>Jan</c:v>
                </c:pt>
                <c:pt idx="33">
                  <c:v>Jan</c:v>
                </c:pt>
                <c:pt idx="34">
                  <c:v>Jan</c:v>
                </c:pt>
                <c:pt idx="35">
                  <c:v>Feb</c:v>
                </c:pt>
                <c:pt idx="36">
                  <c:v>Feb</c:v>
                </c:pt>
                <c:pt idx="37">
                  <c:v>Feb</c:v>
                </c:pt>
                <c:pt idx="38">
                  <c:v>Mar</c:v>
                </c:pt>
                <c:pt idx="39">
                  <c:v>Mar</c:v>
                </c:pt>
                <c:pt idx="40">
                  <c:v>Mar</c:v>
                </c:pt>
                <c:pt idx="41">
                  <c:v>Apr</c:v>
                </c:pt>
                <c:pt idx="42">
                  <c:v>Apr</c:v>
                </c:pt>
                <c:pt idx="43">
                  <c:v>Apr</c:v>
                </c:pt>
                <c:pt idx="44">
                  <c:v>May</c:v>
                </c:pt>
                <c:pt idx="45">
                  <c:v>May</c:v>
                </c:pt>
                <c:pt idx="46">
                  <c:v>May</c:v>
                </c:pt>
                <c:pt idx="47">
                  <c:v>Jun</c:v>
                </c:pt>
                <c:pt idx="48">
                  <c:v>Jun</c:v>
                </c:pt>
                <c:pt idx="49">
                  <c:v>Jun</c:v>
                </c:pt>
                <c:pt idx="50">
                  <c:v>Jul</c:v>
                </c:pt>
                <c:pt idx="51">
                  <c:v>Jul</c:v>
                </c:pt>
                <c:pt idx="52">
                  <c:v>Jul</c:v>
                </c:pt>
                <c:pt idx="53">
                  <c:v>Aug</c:v>
                </c:pt>
                <c:pt idx="54">
                  <c:v>Aug</c:v>
                </c:pt>
                <c:pt idx="55">
                  <c:v>Aug</c:v>
                </c:pt>
                <c:pt idx="56">
                  <c:v>Nov_TB</c:v>
                </c:pt>
                <c:pt idx="57">
                  <c:v>Nov_TB</c:v>
                </c:pt>
                <c:pt idx="58">
                  <c:v>Jan_TB</c:v>
                </c:pt>
                <c:pt idx="59">
                  <c:v>Jan_TB</c:v>
                </c:pt>
                <c:pt idx="60">
                  <c:v>Mar_TB</c:v>
                </c:pt>
              </c:strCache>
            </c:strRef>
          </c:cat>
          <c:val>
            <c:numRef>
              <c:f>'Lara''s output'!$B$16050:$BN$16050</c:f>
              <c:numCache>
                <c:formatCode>General</c:formatCode>
                <c:ptCount val="61"/>
                <c:pt idx="0">
                  <c:v>3.0090490755300401</c:v>
                </c:pt>
                <c:pt idx="1">
                  <c:v>3.0459371748772401</c:v>
                </c:pt>
                <c:pt idx="2">
                  <c:v>1.3054485665925799</c:v>
                </c:pt>
                <c:pt idx="3">
                  <c:v>1.01016611205703</c:v>
                </c:pt>
                <c:pt idx="4">
                  <c:v>3.5254066089970499</c:v>
                </c:pt>
                <c:pt idx="5">
                  <c:v>3.3698102829084902</c:v>
                </c:pt>
                <c:pt idx="6">
                  <c:v>1.65244402112471</c:v>
                </c:pt>
                <c:pt idx="7">
                  <c:v>1.5425933587169001</c:v>
                </c:pt>
                <c:pt idx="8">
                  <c:v>1.54968128574248</c:v>
                </c:pt>
                <c:pt idx="9">
                  <c:v>1.2067838621001401</c:v>
                </c:pt>
                <c:pt idx="10">
                  <c:v>1.0803235018773001</c:v>
                </c:pt>
                <c:pt idx="11">
                  <c:v>2.1527960995000002</c:v>
                </c:pt>
                <c:pt idx="12">
                  <c:v>3.56525973135708</c:v>
                </c:pt>
                <c:pt idx="13">
                  <c:v>2.1038833534219301</c:v>
                </c:pt>
                <c:pt idx="14">
                  <c:v>3.5697393008456002</c:v>
                </c:pt>
                <c:pt idx="15">
                  <c:v>4.2508305120412802</c:v>
                </c:pt>
                <c:pt idx="16">
                  <c:v>0.83086046745174802</c:v>
                </c:pt>
                <c:pt idx="17">
                  <c:v>1.2714681989474901</c:v>
                </c:pt>
                <c:pt idx="18">
                  <c:v>2.1252844414194398</c:v>
                </c:pt>
                <c:pt idx="19">
                  <c:v>2.01868697031933</c:v>
                </c:pt>
                <c:pt idx="20">
                  <c:v>1.51543190268669</c:v>
                </c:pt>
                <c:pt idx="21">
                  <c:v>1.45244805209229</c:v>
                </c:pt>
                <c:pt idx="22">
                  <c:v>4.2585298304447203</c:v>
                </c:pt>
                <c:pt idx="23">
                  <c:v>4.3554497779005503</c:v>
                </c:pt>
                <c:pt idx="24">
                  <c:v>1.8883024636983401</c:v>
                </c:pt>
                <c:pt idx="25">
                  <c:v>1.4958785717737799</c:v>
                </c:pt>
                <c:pt idx="26">
                  <c:v>1.2686438915596201</c:v>
                </c:pt>
                <c:pt idx="27">
                  <c:v>0.85205743949888602</c:v>
                </c:pt>
                <c:pt idx="28">
                  <c:v>1.11983024499853</c:v>
                </c:pt>
                <c:pt idx="29">
                  <c:v>3.4565898397699502</c:v>
                </c:pt>
                <c:pt idx="30">
                  <c:v>2.8897443001195202</c:v>
                </c:pt>
                <c:pt idx="31">
                  <c:v>2.5991794503734198</c:v>
                </c:pt>
                <c:pt idx="32">
                  <c:v>4.6113603692788701</c:v>
                </c:pt>
                <c:pt idx="33">
                  <c:v>4.4851241894368297</c:v>
                </c:pt>
                <c:pt idx="34">
                  <c:v>4.53887969818597</c:v>
                </c:pt>
                <c:pt idx="35">
                  <c:v>5.5139779922491998</c:v>
                </c:pt>
                <c:pt idx="36">
                  <c:v>6.2779585136912601</c:v>
                </c:pt>
                <c:pt idx="37">
                  <c:v>5.7068233130070301</c:v>
                </c:pt>
                <c:pt idx="38">
                  <c:v>4.2503110766472298</c:v>
                </c:pt>
                <c:pt idx="39">
                  <c:v>3.4032006192023401</c:v>
                </c:pt>
                <c:pt idx="40">
                  <c:v>3.54490314233627</c:v>
                </c:pt>
                <c:pt idx="41">
                  <c:v>3.3719240772216001</c:v>
                </c:pt>
                <c:pt idx="42">
                  <c:v>2.92990124389976</c:v>
                </c:pt>
                <c:pt idx="43">
                  <c:v>3.05337628257739</c:v>
                </c:pt>
                <c:pt idx="44">
                  <c:v>7.9951000116691304</c:v>
                </c:pt>
                <c:pt idx="45">
                  <c:v>8.5721957268719695</c:v>
                </c:pt>
                <c:pt idx="46">
                  <c:v>6.7369319855575203</c:v>
                </c:pt>
                <c:pt idx="47">
                  <c:v>9.9711104898060992</c:v>
                </c:pt>
                <c:pt idx="48">
                  <c:v>9.4717754232185207</c:v>
                </c:pt>
                <c:pt idx="49">
                  <c:v>9.7226876217582401</c:v>
                </c:pt>
                <c:pt idx="50">
                  <c:v>8.9209743969812791</c:v>
                </c:pt>
                <c:pt idx="51">
                  <c:v>9.4014351600209203</c:v>
                </c:pt>
                <c:pt idx="52">
                  <c:v>8.9033754874881907</c:v>
                </c:pt>
                <c:pt idx="53">
                  <c:v>4.3292631455768902</c:v>
                </c:pt>
                <c:pt idx="54">
                  <c:v>4.74626636571739</c:v>
                </c:pt>
                <c:pt idx="55">
                  <c:v>4.4106449573709003</c:v>
                </c:pt>
                <c:pt idx="56">
                  <c:v>0.81427668935280495</c:v>
                </c:pt>
                <c:pt idx="57">
                  <c:v>0.78164760431632996</c:v>
                </c:pt>
                <c:pt idx="58">
                  <c:v>2.2902203547405402</c:v>
                </c:pt>
                <c:pt idx="59">
                  <c:v>2.0750816789399198</c:v>
                </c:pt>
                <c:pt idx="60">
                  <c:v>2.750617212913310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28088712"/>
        <c:axId val="728090672"/>
      </c:barChart>
      <c:catAx>
        <c:axId val="7280887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8090672"/>
        <c:crosses val="autoZero"/>
        <c:auto val="1"/>
        <c:lblAlgn val="ctr"/>
        <c:lblOffset val="100"/>
        <c:noMultiLvlLbl val="0"/>
      </c:catAx>
      <c:valAx>
        <c:axId val="72809067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80887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NZ" sz="1400" b="0" i="1" u="none" strike="noStrike" baseline="0"/>
              <a:t>Acc11612.1</a:t>
            </a:r>
            <a:endParaRPr lang="en-NZ" i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val>
            <c:numRef>
              <c:f>'Lara''s output'!$B$11686:$BN$11686</c:f>
              <c:numCache>
                <c:formatCode>General</c:formatCode>
                <c:ptCount val="61"/>
                <c:pt idx="0">
                  <c:v>9.3865493796855404</c:v>
                </c:pt>
                <c:pt idx="1">
                  <c:v>9.3864615440395003</c:v>
                </c:pt>
                <c:pt idx="2">
                  <c:v>18.0602563625675</c:v>
                </c:pt>
                <c:pt idx="3">
                  <c:v>19.547987466432001</c:v>
                </c:pt>
                <c:pt idx="4">
                  <c:v>4.8695708646073399</c:v>
                </c:pt>
                <c:pt idx="5">
                  <c:v>5.2361158107564796</c:v>
                </c:pt>
                <c:pt idx="6">
                  <c:v>7.2749944308524999</c:v>
                </c:pt>
                <c:pt idx="7">
                  <c:v>6.9562415860837898</c:v>
                </c:pt>
                <c:pt idx="8">
                  <c:v>5.5892146087800398</c:v>
                </c:pt>
                <c:pt idx="9">
                  <c:v>4.5612828400996603</c:v>
                </c:pt>
                <c:pt idx="10">
                  <c:v>6.1227555935822799</c:v>
                </c:pt>
                <c:pt idx="11">
                  <c:v>8.3412715334041305</c:v>
                </c:pt>
                <c:pt idx="12">
                  <c:v>4.2333956693250299</c:v>
                </c:pt>
                <c:pt idx="13">
                  <c:v>2.51141778871642</c:v>
                </c:pt>
                <c:pt idx="14">
                  <c:v>7.7570777793202303</c:v>
                </c:pt>
                <c:pt idx="15">
                  <c:v>9.8744649791283905</c:v>
                </c:pt>
                <c:pt idx="16">
                  <c:v>14.6907699555669</c:v>
                </c:pt>
                <c:pt idx="17">
                  <c:v>13.7906724570847</c:v>
                </c:pt>
                <c:pt idx="18">
                  <c:v>17.896752469153899</c:v>
                </c:pt>
                <c:pt idx="19">
                  <c:v>18.4840876755495</c:v>
                </c:pt>
                <c:pt idx="20">
                  <c:v>16.9243105152784</c:v>
                </c:pt>
                <c:pt idx="21">
                  <c:v>16.634883400378001</c:v>
                </c:pt>
                <c:pt idx="22">
                  <c:v>15.1144002347802</c:v>
                </c:pt>
                <c:pt idx="23">
                  <c:v>19.173155328312401</c:v>
                </c:pt>
                <c:pt idx="24">
                  <c:v>10.8392427258977</c:v>
                </c:pt>
                <c:pt idx="25">
                  <c:v>11.655407945665701</c:v>
                </c:pt>
                <c:pt idx="26">
                  <c:v>11.1565110099328</c:v>
                </c:pt>
                <c:pt idx="27">
                  <c:v>9.4236183411882202</c:v>
                </c:pt>
                <c:pt idx="28">
                  <c:v>10.8569025509796</c:v>
                </c:pt>
                <c:pt idx="29">
                  <c:v>18.3314895807139</c:v>
                </c:pt>
                <c:pt idx="30">
                  <c:v>17.144044129480498</c:v>
                </c:pt>
                <c:pt idx="31">
                  <c:v>18.786192257257301</c:v>
                </c:pt>
                <c:pt idx="32">
                  <c:v>16.9742132459121</c:v>
                </c:pt>
                <c:pt idx="33">
                  <c:v>18.257068727724999</c:v>
                </c:pt>
                <c:pt idx="34">
                  <c:v>18.7818521252984</c:v>
                </c:pt>
                <c:pt idx="35">
                  <c:v>18.911614473415799</c:v>
                </c:pt>
                <c:pt idx="36">
                  <c:v>18.667611050008698</c:v>
                </c:pt>
                <c:pt idx="37">
                  <c:v>17.863950775410299</c:v>
                </c:pt>
                <c:pt idx="38">
                  <c:v>13.7202959650987</c:v>
                </c:pt>
                <c:pt idx="39">
                  <c:v>14.8059377227583</c:v>
                </c:pt>
                <c:pt idx="40">
                  <c:v>15.0976364500481</c:v>
                </c:pt>
                <c:pt idx="41">
                  <c:v>14.1530418680426</c:v>
                </c:pt>
                <c:pt idx="42">
                  <c:v>14.1544005858159</c:v>
                </c:pt>
                <c:pt idx="43">
                  <c:v>13.0974577427329</c:v>
                </c:pt>
                <c:pt idx="44">
                  <c:v>11.0963450654081</c:v>
                </c:pt>
                <c:pt idx="45">
                  <c:v>10.400887946347201</c:v>
                </c:pt>
                <c:pt idx="46">
                  <c:v>10.285420396638701</c:v>
                </c:pt>
                <c:pt idx="47">
                  <c:v>13.301785052526</c:v>
                </c:pt>
                <c:pt idx="48">
                  <c:v>13.823851496344901</c:v>
                </c:pt>
                <c:pt idx="49">
                  <c:v>13.1872315558886</c:v>
                </c:pt>
                <c:pt idx="50">
                  <c:v>12.349803919697599</c:v>
                </c:pt>
                <c:pt idx="51">
                  <c:v>14.341479198298799</c:v>
                </c:pt>
                <c:pt idx="52">
                  <c:v>12.6229074657405</c:v>
                </c:pt>
                <c:pt idx="53">
                  <c:v>10.0452834889106</c:v>
                </c:pt>
                <c:pt idx="54">
                  <c:v>9.6227517133160898</c:v>
                </c:pt>
                <c:pt idx="55">
                  <c:v>9.7677211880663908</c:v>
                </c:pt>
                <c:pt idx="56">
                  <c:v>9.2398212424773405</c:v>
                </c:pt>
                <c:pt idx="57">
                  <c:v>8.6626960025859994</c:v>
                </c:pt>
                <c:pt idx="58">
                  <c:v>10.167692636086</c:v>
                </c:pt>
                <c:pt idx="59">
                  <c:v>8.4855690707417502</c:v>
                </c:pt>
                <c:pt idx="60">
                  <c:v>7.82896803268458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0899496"/>
        <c:axId val="915899424"/>
      </c:barChart>
      <c:catAx>
        <c:axId val="210899496"/>
        <c:scaling>
          <c:orientation val="minMax"/>
        </c:scaling>
        <c:delete val="1"/>
        <c:axPos val="b"/>
        <c:majorTickMark val="none"/>
        <c:minorTickMark val="none"/>
        <c:tickLblPos val="nextTo"/>
        <c:crossAx val="915899424"/>
        <c:crosses val="autoZero"/>
        <c:auto val="1"/>
        <c:lblAlgn val="ctr"/>
        <c:lblOffset val="100"/>
        <c:noMultiLvlLbl val="0"/>
      </c:catAx>
      <c:valAx>
        <c:axId val="91589942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8994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NZ" sz="1400" b="0" i="1" u="none" strike="noStrike" baseline="0">
                <a:effectLst/>
              </a:rPr>
              <a:t>GIGANTEA Acc12229.1</a:t>
            </a:r>
            <a:endParaRPr lang="en-NZ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Lara''s output'!$B$1:$BN$1</c:f>
              <c:strCache>
                <c:ptCount val="61"/>
                <c:pt idx="0">
                  <c:v>Flower_bud</c:v>
                </c:pt>
                <c:pt idx="1">
                  <c:v>Flower_bud</c:v>
                </c:pt>
                <c:pt idx="2">
                  <c:v>Flower</c:v>
                </c:pt>
                <c:pt idx="3">
                  <c:v>Flower</c:v>
                </c:pt>
                <c:pt idx="4">
                  <c:v>Fruit_T1</c:v>
                </c:pt>
                <c:pt idx="5">
                  <c:v>Fruit_T1</c:v>
                </c:pt>
                <c:pt idx="6">
                  <c:v>Fruit_T2</c:v>
                </c:pt>
                <c:pt idx="7">
                  <c:v>Fruit_T2</c:v>
                </c:pt>
                <c:pt idx="8">
                  <c:v>Fruit_147_DAA</c:v>
                </c:pt>
                <c:pt idx="9">
                  <c:v>Fruit_166_DAA</c:v>
                </c:pt>
                <c:pt idx="10">
                  <c:v>Fruit_182_DAA</c:v>
                </c:pt>
                <c:pt idx="11">
                  <c:v>Fruit_224_DAA</c:v>
                </c:pt>
                <c:pt idx="12">
                  <c:v>Fruit_231_DAA-ethlyene</c:v>
                </c:pt>
                <c:pt idx="13">
                  <c:v>Fruit_231_DAA_1DAH+ethylene</c:v>
                </c:pt>
                <c:pt idx="14">
                  <c:v>Fruit_231_DAA_2DAH+ethylene</c:v>
                </c:pt>
                <c:pt idx="15">
                  <c:v>Fruit_231_DAA_4DAH+ethylene</c:v>
                </c:pt>
                <c:pt idx="16">
                  <c:v>Leaf_sink</c:v>
                </c:pt>
                <c:pt idx="17">
                  <c:v>Leaf_sink</c:v>
                </c:pt>
                <c:pt idx="18">
                  <c:v>Leaf_source</c:v>
                </c:pt>
                <c:pt idx="19">
                  <c:v>Leaf_source</c:v>
                </c:pt>
                <c:pt idx="20">
                  <c:v>Cane</c:v>
                </c:pt>
                <c:pt idx="21">
                  <c:v>Cane</c:v>
                </c:pt>
                <c:pt idx="22">
                  <c:v>Root</c:v>
                </c:pt>
                <c:pt idx="23">
                  <c:v>Root</c:v>
                </c:pt>
                <c:pt idx="24">
                  <c:v>Shoot</c:v>
                </c:pt>
                <c:pt idx="25">
                  <c:v>shoot</c:v>
                </c:pt>
                <c:pt idx="26">
                  <c:v>Nov</c:v>
                </c:pt>
                <c:pt idx="27">
                  <c:v>Nov</c:v>
                </c:pt>
                <c:pt idx="28">
                  <c:v>Nov</c:v>
                </c:pt>
                <c:pt idx="29">
                  <c:v>Dec</c:v>
                </c:pt>
                <c:pt idx="30">
                  <c:v>Dec</c:v>
                </c:pt>
                <c:pt idx="31">
                  <c:v>Dec</c:v>
                </c:pt>
                <c:pt idx="32">
                  <c:v>Jan</c:v>
                </c:pt>
                <c:pt idx="33">
                  <c:v>Jan</c:v>
                </c:pt>
                <c:pt idx="34">
                  <c:v>Jan</c:v>
                </c:pt>
                <c:pt idx="35">
                  <c:v>Feb</c:v>
                </c:pt>
                <c:pt idx="36">
                  <c:v>Feb</c:v>
                </c:pt>
                <c:pt idx="37">
                  <c:v>Feb</c:v>
                </c:pt>
                <c:pt idx="38">
                  <c:v>Mar</c:v>
                </c:pt>
                <c:pt idx="39">
                  <c:v>Mar</c:v>
                </c:pt>
                <c:pt idx="40">
                  <c:v>Mar</c:v>
                </c:pt>
                <c:pt idx="41">
                  <c:v>Apr</c:v>
                </c:pt>
                <c:pt idx="42">
                  <c:v>Apr</c:v>
                </c:pt>
                <c:pt idx="43">
                  <c:v>Apr</c:v>
                </c:pt>
                <c:pt idx="44">
                  <c:v>May</c:v>
                </c:pt>
                <c:pt idx="45">
                  <c:v>May</c:v>
                </c:pt>
                <c:pt idx="46">
                  <c:v>May</c:v>
                </c:pt>
                <c:pt idx="47">
                  <c:v>Jun</c:v>
                </c:pt>
                <c:pt idx="48">
                  <c:v>Jun</c:v>
                </c:pt>
                <c:pt idx="49">
                  <c:v>Jun</c:v>
                </c:pt>
                <c:pt idx="50">
                  <c:v>Jul</c:v>
                </c:pt>
                <c:pt idx="51">
                  <c:v>Jul</c:v>
                </c:pt>
                <c:pt idx="52">
                  <c:v>Jul</c:v>
                </c:pt>
                <c:pt idx="53">
                  <c:v>Aug</c:v>
                </c:pt>
                <c:pt idx="54">
                  <c:v>Aug</c:v>
                </c:pt>
                <c:pt idx="55">
                  <c:v>Aug</c:v>
                </c:pt>
                <c:pt idx="56">
                  <c:v>Nov_TB</c:v>
                </c:pt>
                <c:pt idx="57">
                  <c:v>Nov_TB</c:v>
                </c:pt>
                <c:pt idx="58">
                  <c:v>Jan_TB</c:v>
                </c:pt>
                <c:pt idx="59">
                  <c:v>Jan_TB</c:v>
                </c:pt>
                <c:pt idx="60">
                  <c:v>Mar_TB</c:v>
                </c:pt>
              </c:strCache>
            </c:strRef>
          </c:cat>
          <c:val>
            <c:numRef>
              <c:f>'Lara''s output'!$B$12313:$BN$12313</c:f>
              <c:numCache>
                <c:formatCode>General</c:formatCode>
                <c:ptCount val="61"/>
                <c:pt idx="0">
                  <c:v>12.707437245339101</c:v>
                </c:pt>
                <c:pt idx="1">
                  <c:v>12.523013109238301</c:v>
                </c:pt>
                <c:pt idx="2">
                  <c:v>44.158458617066302</c:v>
                </c:pt>
                <c:pt idx="3">
                  <c:v>46.705532807184497</c:v>
                </c:pt>
                <c:pt idx="4">
                  <c:v>9.6009802301070195</c:v>
                </c:pt>
                <c:pt idx="5">
                  <c:v>9.4799370873689703</c:v>
                </c:pt>
                <c:pt idx="6">
                  <c:v>15.172530440477599</c:v>
                </c:pt>
                <c:pt idx="7">
                  <c:v>15.2552726194263</c:v>
                </c:pt>
                <c:pt idx="8">
                  <c:v>9.6968586996994706</c:v>
                </c:pt>
                <c:pt idx="9">
                  <c:v>8.9623591897250297</c:v>
                </c:pt>
                <c:pt idx="10">
                  <c:v>11.2503884673333</c:v>
                </c:pt>
                <c:pt idx="11">
                  <c:v>15.7635135057924</c:v>
                </c:pt>
                <c:pt idx="12">
                  <c:v>8.6837024691354792</c:v>
                </c:pt>
                <c:pt idx="13">
                  <c:v>2.82021953022491</c:v>
                </c:pt>
                <c:pt idx="14">
                  <c:v>9.9930530281488092</c:v>
                </c:pt>
                <c:pt idx="15">
                  <c:v>10.5017728749288</c:v>
                </c:pt>
                <c:pt idx="16">
                  <c:v>24.4096108191975</c:v>
                </c:pt>
                <c:pt idx="17">
                  <c:v>22.362546912508499</c:v>
                </c:pt>
                <c:pt idx="18">
                  <c:v>37.077252986751702</c:v>
                </c:pt>
                <c:pt idx="19">
                  <c:v>39.354907702004702</c:v>
                </c:pt>
                <c:pt idx="20">
                  <c:v>24.4800585552609</c:v>
                </c:pt>
                <c:pt idx="21">
                  <c:v>21.351788168396801</c:v>
                </c:pt>
                <c:pt idx="22">
                  <c:v>9.9197600127640797</c:v>
                </c:pt>
                <c:pt idx="23">
                  <c:v>13.3322294353235</c:v>
                </c:pt>
                <c:pt idx="24">
                  <c:v>14.7176051331572</c:v>
                </c:pt>
                <c:pt idx="25">
                  <c:v>15.512924418459599</c:v>
                </c:pt>
                <c:pt idx="26">
                  <c:v>20.297322479955699</c:v>
                </c:pt>
                <c:pt idx="27">
                  <c:v>12.8442440419575</c:v>
                </c:pt>
                <c:pt idx="28">
                  <c:v>20.5433922323117</c:v>
                </c:pt>
                <c:pt idx="29">
                  <c:v>34.743665875173399</c:v>
                </c:pt>
                <c:pt idx="30">
                  <c:v>34.272945747138102</c:v>
                </c:pt>
                <c:pt idx="31">
                  <c:v>39.1453009247126</c:v>
                </c:pt>
                <c:pt idx="32">
                  <c:v>38.684562344312702</c:v>
                </c:pt>
                <c:pt idx="33">
                  <c:v>41.165699498379901</c:v>
                </c:pt>
                <c:pt idx="34">
                  <c:v>39.014917080254499</c:v>
                </c:pt>
                <c:pt idx="35">
                  <c:v>40.320970882432498</c:v>
                </c:pt>
                <c:pt idx="36">
                  <c:v>38.551985987340501</c:v>
                </c:pt>
                <c:pt idx="37">
                  <c:v>38.5272692718044</c:v>
                </c:pt>
                <c:pt idx="38">
                  <c:v>25.645809843565502</c:v>
                </c:pt>
                <c:pt idx="39">
                  <c:v>27.140306597637</c:v>
                </c:pt>
                <c:pt idx="40">
                  <c:v>26.678345418204099</c:v>
                </c:pt>
                <c:pt idx="41">
                  <c:v>25.8390125501741</c:v>
                </c:pt>
                <c:pt idx="42">
                  <c:v>25.655461784659298</c:v>
                </c:pt>
                <c:pt idx="43">
                  <c:v>23.9651318882194</c:v>
                </c:pt>
                <c:pt idx="44">
                  <c:v>22.819701563818199</c:v>
                </c:pt>
                <c:pt idx="45">
                  <c:v>20.7204260905425</c:v>
                </c:pt>
                <c:pt idx="46">
                  <c:v>19.0868866413349</c:v>
                </c:pt>
                <c:pt idx="47">
                  <c:v>25.724385454913602</c:v>
                </c:pt>
                <c:pt idx="48">
                  <c:v>26.694397441197999</c:v>
                </c:pt>
                <c:pt idx="49">
                  <c:v>27.149914342081502</c:v>
                </c:pt>
                <c:pt idx="50">
                  <c:v>25.514805978448099</c:v>
                </c:pt>
                <c:pt idx="51">
                  <c:v>26.439334634956701</c:v>
                </c:pt>
                <c:pt idx="52">
                  <c:v>26.036836714692701</c:v>
                </c:pt>
                <c:pt idx="53">
                  <c:v>17.281837819932601</c:v>
                </c:pt>
                <c:pt idx="54">
                  <c:v>16.646881733476299</c:v>
                </c:pt>
                <c:pt idx="55">
                  <c:v>16.500531588936401</c:v>
                </c:pt>
                <c:pt idx="56">
                  <c:v>12.7363082348202</c:v>
                </c:pt>
                <c:pt idx="57">
                  <c:v>11.7733211134725</c:v>
                </c:pt>
                <c:pt idx="58">
                  <c:v>12.301619320975799</c:v>
                </c:pt>
                <c:pt idx="59">
                  <c:v>8.4912661992676099</c:v>
                </c:pt>
                <c:pt idx="60">
                  <c:v>9.032227748569180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15900208"/>
        <c:axId val="915898248"/>
      </c:barChart>
      <c:catAx>
        <c:axId val="9159002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5898248"/>
        <c:crosses val="autoZero"/>
        <c:auto val="1"/>
        <c:lblAlgn val="ctr"/>
        <c:lblOffset val="100"/>
        <c:noMultiLvlLbl val="0"/>
      </c:catAx>
      <c:valAx>
        <c:axId val="91589824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5900208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chaffer</dc:creator>
  <cp:keywords/>
  <dc:description/>
  <cp:lastModifiedBy>Robert Schaffer</cp:lastModifiedBy>
  <cp:revision>2</cp:revision>
  <dcterms:created xsi:type="dcterms:W3CDTF">2020-12-29T17:54:00Z</dcterms:created>
  <dcterms:modified xsi:type="dcterms:W3CDTF">2020-12-29T17:54:00Z</dcterms:modified>
</cp:coreProperties>
</file>